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58CB04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D21BE">
        <w:rPr>
          <w:rFonts w:hint="eastAsia"/>
          <w:lang w:eastAsia="zh-CN"/>
        </w:rPr>
        <w:t>Tabl</w:t>
      </w:r>
      <w:r w:rsidR="00ED21BE">
        <w:t>e S</w:t>
      </w:r>
      <w:r w:rsidR="002A0C89">
        <w:t>2</w:t>
      </w:r>
    </w:p>
    <w:p w14:paraId="1EC24C42" w14:textId="114175EA" w:rsidR="002A0C89" w:rsidRPr="002A0C89" w:rsidRDefault="002A0C89" w:rsidP="002A0C89">
      <w:pPr>
        <w:spacing w:before="0" w:afterLines="100"/>
        <w:rPr>
          <w:rFonts w:cs="Times New Roman"/>
          <w:szCs w:val="24"/>
          <w:lang w:eastAsia="zh-CN"/>
        </w:rPr>
      </w:pPr>
      <w:r w:rsidRPr="002A0C89">
        <w:rPr>
          <w:rFonts w:cs="Times New Roman"/>
          <w:szCs w:val="24"/>
        </w:rPr>
        <w:t xml:space="preserve">Top 10 </w:t>
      </w:r>
      <w:r w:rsidRPr="002A0C89">
        <w:rPr>
          <w:rFonts w:cs="Times New Roman"/>
          <w:i/>
          <w:iCs/>
          <w:szCs w:val="24"/>
          <w:lang w:eastAsia="zh-CN"/>
        </w:rPr>
        <w:t>ERVFRD-1</w:t>
      </w:r>
      <w:r w:rsidRPr="002A0C89">
        <w:rPr>
          <w:rFonts w:cs="Times New Roman"/>
          <w:i/>
          <w:iCs/>
          <w:szCs w:val="24"/>
          <w:lang w:eastAsia="zh-CN"/>
        </w:rPr>
        <w:t xml:space="preserve"> </w:t>
      </w:r>
      <w:r w:rsidRPr="002A0C89">
        <w:rPr>
          <w:rFonts w:cs="Times New Roman"/>
          <w:szCs w:val="24"/>
        </w:rPr>
        <w:t>related DEGs.</w:t>
      </w:r>
    </w:p>
    <w:tbl>
      <w:tblPr>
        <w:tblW w:w="13486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2463"/>
        <w:gridCol w:w="1406"/>
        <w:gridCol w:w="2039"/>
        <w:gridCol w:w="1236"/>
        <w:gridCol w:w="1116"/>
        <w:gridCol w:w="1216"/>
        <w:gridCol w:w="1134"/>
        <w:gridCol w:w="1705"/>
      </w:tblGrid>
      <w:tr w:rsidR="002A0C89" w:rsidRPr="002A0C89" w14:paraId="2615C8BF" w14:textId="77777777" w:rsidTr="004C1EC8">
        <w:trPr>
          <w:trHeight w:val="290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53AC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gene_name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C334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73F0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baseMean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940F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log2FoldChang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BD12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lfcSE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292A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sta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10FF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A6DC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adj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FD71" w14:textId="77777777" w:rsidR="002A0C89" w:rsidRPr="002A0C89" w:rsidRDefault="002A0C89" w:rsidP="002A0C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gene_type</w:t>
            </w:r>
            <w:proofErr w:type="spellEnd"/>
          </w:p>
        </w:tc>
      </w:tr>
      <w:tr w:rsidR="002A0C89" w:rsidRPr="002A0C89" w14:paraId="62F1B839" w14:textId="77777777" w:rsidTr="004C1EC8">
        <w:trPr>
          <w:trHeight w:val="290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020F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AC090578.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B58B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253553.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62E6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79.5551099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DD61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3.9688688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CB8D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226590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969F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17.515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26A9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1.09E-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CD27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2.36E-64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2E01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2A0C89" w:rsidRPr="002A0C89" w14:paraId="5F04C554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E355711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AEP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F5A2AC1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122133.1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126E018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131.36062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B6FB21E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3.9283832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710E19F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30075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AC577E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13.06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7A56898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5.45E-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AA77AB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1.69E-3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9BDBCE7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  <w:tr w:rsidR="002A0C89" w:rsidRPr="002A0C89" w14:paraId="7BCF0888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513186E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FDCSP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89D29E6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181617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05D32A6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42.075213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26CD8D5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3.9158972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4C724A5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3368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D5896F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11.62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90649B5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.07E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466B30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5.13E-2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8AE063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  <w:tr w:rsidR="002A0C89" w:rsidRPr="002A0C89" w14:paraId="5B2FBF70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087500D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SAA1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216EC4B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173432.1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473F6D3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634.3575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FD0E6FA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3.660983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C39D512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2666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AFDB9F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13.72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2893290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6.97E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582F3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.78E-3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55D6671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  <w:tr w:rsidR="002A0C89" w:rsidRPr="002A0C89" w14:paraId="51D5076E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1D002FA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GOLGA6L7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40F221D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261649.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39C7E96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6.964978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5B12857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3.5942642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865885E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23190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2D542A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15.49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02BD2D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.53E-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205319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5.1E-5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F20A133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  <w:tr w:rsidR="002A0C89" w:rsidRPr="002A0C89" w14:paraId="579F780A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48AE1FF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APOA4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F0CE814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110244.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30053A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2.7124105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6458A97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3.5533016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4E29AE6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5671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5D2D71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6.265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5A51142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.73E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3D636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8.86E-0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A8DA929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  <w:tr w:rsidR="002A0C89" w:rsidRPr="002A0C89" w14:paraId="33A9DF9D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BCCF1ED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IGFBP1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069BFDB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146678.1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3F1F53A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2153.6913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4595C2E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3.5481438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3322DB3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24275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0FEF77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14.61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626DFE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2.22E-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260DF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1.93E-4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1EB1C50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  <w:tr w:rsidR="002A0C89" w:rsidRPr="002A0C89" w14:paraId="51C94CB7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6F44682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RTL1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441A3BF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254656.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533AAE8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10.62419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A305BED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3.5009122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C435E2C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3177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80BE55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-11.018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912C8ED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.13E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3044A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4.11E-2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EB85CB5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  <w:tr w:rsidR="002A0C89" w:rsidRPr="002A0C89" w14:paraId="3755DBAE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290F4D4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HHATL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E0D3584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010282.1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BCAF440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66.653773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409194A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.4459839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C1BDDC9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31423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1840D0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10.966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17B2869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5.55E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9E423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6.66E-2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8420210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  <w:tr w:rsidR="002A0C89" w:rsidRPr="002A0C89" w14:paraId="4CF18FF4" w14:textId="77777777" w:rsidTr="004C1EC8">
        <w:trPr>
          <w:trHeight w:val="290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3D98111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NMRK2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A3967BA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ENSG00000077009.1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74D42D6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57.629840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A09AD63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.4381983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04D77CC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0.2944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F995DD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11.675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FF72770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1.7E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0B999" w14:textId="77777777" w:rsidR="002A0C89" w:rsidRPr="002A0C89" w:rsidRDefault="002A0C89" w:rsidP="002A0C89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3.21E-2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CCE81E" w14:textId="77777777" w:rsidR="002A0C89" w:rsidRPr="002A0C89" w:rsidRDefault="002A0C89" w:rsidP="002A0C8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2A0C89">
              <w:rPr>
                <w:rFonts w:eastAsia="宋体" w:cs="Times New Roman"/>
                <w:color w:val="000000"/>
                <w:szCs w:val="24"/>
                <w:lang w:eastAsia="zh-CN"/>
              </w:rPr>
              <w:t>protein_coding</w:t>
            </w:r>
            <w:proofErr w:type="spellEnd"/>
          </w:p>
        </w:tc>
      </w:tr>
    </w:tbl>
    <w:p w14:paraId="6A2C614C" w14:textId="77777777" w:rsidR="002A0C89" w:rsidRPr="002A0C89" w:rsidRDefault="002A0C89" w:rsidP="002A0C89">
      <w:pPr>
        <w:spacing w:before="0" w:after="0"/>
        <w:jc w:val="both"/>
        <w:rPr>
          <w:rFonts w:cs="Times New Roman"/>
          <w:szCs w:val="24"/>
          <w:lang w:eastAsia="zh-CN"/>
        </w:rPr>
      </w:pPr>
      <w:r w:rsidRPr="002A0C89">
        <w:rPr>
          <w:rFonts w:cs="Times New Roman"/>
          <w:szCs w:val="24"/>
        </w:rPr>
        <w:t xml:space="preserve">Abbreviations: DEGs, differentially expressed genes; </w:t>
      </w:r>
      <w:proofErr w:type="spellStart"/>
      <w:r w:rsidRPr="002A0C89">
        <w:rPr>
          <w:rFonts w:cs="Times New Roman"/>
          <w:szCs w:val="24"/>
        </w:rPr>
        <w:t>p.adj</w:t>
      </w:r>
      <w:proofErr w:type="spellEnd"/>
      <w:r w:rsidRPr="002A0C89">
        <w:rPr>
          <w:rFonts w:cs="Times New Roman"/>
          <w:szCs w:val="24"/>
        </w:rPr>
        <w:t xml:space="preserve">, adjusted </w:t>
      </w:r>
      <w:r w:rsidRPr="002A0C89">
        <w:rPr>
          <w:rFonts w:cs="Times New Roman"/>
          <w:i/>
          <w:iCs/>
          <w:szCs w:val="24"/>
        </w:rPr>
        <w:t>p</w:t>
      </w:r>
      <w:r w:rsidRPr="002A0C89">
        <w:rPr>
          <w:rFonts w:cs="Times New Roman"/>
          <w:szCs w:val="24"/>
        </w:rPr>
        <w:t xml:space="preserve"> valu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A0C8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A67EA" w14:textId="77777777" w:rsidR="00FC64B1" w:rsidRDefault="00FC64B1" w:rsidP="00117666">
      <w:pPr>
        <w:spacing w:after="0"/>
      </w:pPr>
      <w:r>
        <w:separator/>
      </w:r>
    </w:p>
  </w:endnote>
  <w:endnote w:type="continuationSeparator" w:id="0">
    <w:p w14:paraId="58A4AEA7" w14:textId="77777777" w:rsidR="00FC64B1" w:rsidRDefault="00FC64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D447B" w14:textId="77777777" w:rsidR="00FC64B1" w:rsidRDefault="00FC64B1" w:rsidP="00117666">
      <w:pPr>
        <w:spacing w:after="0"/>
      </w:pPr>
      <w:r>
        <w:separator/>
      </w:r>
    </w:p>
  </w:footnote>
  <w:footnote w:type="continuationSeparator" w:id="0">
    <w:p w14:paraId="3E307CA4" w14:textId="77777777" w:rsidR="00FC64B1" w:rsidRDefault="00FC64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C8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21BE"/>
    <w:rsid w:val="00F46900"/>
    <w:rsid w:val="00F61D89"/>
    <w:rsid w:val="00FC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沈家欣</cp:lastModifiedBy>
  <cp:revision>2</cp:revision>
  <cp:lastPrinted>2013-10-03T12:51:00Z</cp:lastPrinted>
  <dcterms:created xsi:type="dcterms:W3CDTF">2023-07-04T10:34:00Z</dcterms:created>
  <dcterms:modified xsi:type="dcterms:W3CDTF">2023-07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